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1F90C" w14:textId="77777777" w:rsidR="00007306" w:rsidRPr="0023687C" w:rsidRDefault="00007306" w:rsidP="00007306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Pr="0023687C">
        <w:rPr>
          <w:rFonts w:ascii="Times New Roman" w:hAnsi="Times New Roman" w:cs="Times New Roman"/>
        </w:rPr>
        <w:t xml:space="preserve"> </w:t>
      </w:r>
      <w:r w:rsidRPr="0023687C">
        <w:rPr>
          <w:rFonts w:ascii="Times New Roman" w:hAnsi="Times New Roman" w:cs="Times New Roman"/>
        </w:rPr>
        <w:t>Material 1.</w:t>
      </w:r>
    </w:p>
    <w:p w14:paraId="72BC3725" w14:textId="77777777" w:rsidR="00007306" w:rsidRPr="0023687C" w:rsidRDefault="00007306" w:rsidP="00007306">
      <w:pPr>
        <w:widowControl w:val="0"/>
        <w:rPr>
          <w:rFonts w:ascii="Times New Roman" w:eastAsia="Times New Roman" w:hAnsi="Times New Roman" w:cs="Times New Roman"/>
          <w:i/>
          <w:iCs/>
        </w:rPr>
      </w:pPr>
      <w:r w:rsidRPr="0023687C">
        <w:rPr>
          <w:rFonts w:ascii="Times New Roman" w:hAnsi="Times New Roman" w:cs="Times New Roman"/>
          <w:i/>
          <w:iCs/>
        </w:rPr>
        <w:t>Table Containing the Means and Standard Deviations (in parentheses) for the Linguistic Categories as a Function of Ethnic Group</w:t>
      </w:r>
    </w:p>
    <w:tbl>
      <w:tblPr>
        <w:tblW w:w="947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007306" w:rsidRPr="0023687C" w14:paraId="2656571A" w14:textId="77777777" w:rsidTr="009E6772">
        <w:trPr>
          <w:trHeight w:val="397"/>
        </w:trPr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C74F6" w14:textId="77777777" w:rsidR="00007306" w:rsidRPr="0023687C" w:rsidRDefault="00007306" w:rsidP="009E67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FD836" w14:textId="77777777" w:rsidR="00007306" w:rsidRPr="0023687C" w:rsidRDefault="00007306" w:rsidP="009E6772">
            <w:pPr>
              <w:ind w:left="-499" w:firstLine="499"/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Ethnic Group</w:t>
            </w:r>
          </w:p>
        </w:tc>
      </w:tr>
      <w:tr w:rsidR="00007306" w:rsidRPr="0023687C" w14:paraId="5ADF7ED4" w14:textId="77777777" w:rsidTr="009E6772">
        <w:trPr>
          <w:trHeight w:val="403"/>
        </w:trPr>
        <w:tc>
          <w:tcPr>
            <w:tcW w:w="15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83EDC" w14:textId="77777777" w:rsidR="00007306" w:rsidRPr="0023687C" w:rsidRDefault="00007306" w:rsidP="009E6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Linguistic Categor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06387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6F135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05CD0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Eastern Europea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57A3E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White British</w:t>
            </w:r>
          </w:p>
        </w:tc>
      </w:tr>
      <w:tr w:rsidR="00007306" w:rsidRPr="0023687C" w14:paraId="272BDB7C" w14:textId="77777777" w:rsidTr="009E6772">
        <w:trPr>
          <w:trHeight w:val="423"/>
        </w:trPr>
        <w:tc>
          <w:tcPr>
            <w:tcW w:w="15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1170D8" w14:textId="77777777" w:rsidR="00007306" w:rsidRPr="0023687C" w:rsidRDefault="00007306" w:rsidP="009E67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2E289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9A55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26C65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53D67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162AB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33A8B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9F396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29C87" w14:textId="77777777" w:rsidR="00007306" w:rsidRPr="0023687C" w:rsidRDefault="00007306" w:rsidP="009E6772">
            <w:pPr>
              <w:jc w:val="center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</w:t>
            </w:r>
          </w:p>
        </w:tc>
      </w:tr>
      <w:tr w:rsidR="00007306" w:rsidRPr="0023687C" w14:paraId="2C598FA2" w14:textId="77777777" w:rsidTr="009E6772">
        <w:trPr>
          <w:trHeight w:val="946"/>
        </w:trPr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FE1D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irst Person Pronou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AF82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5.44</w:t>
            </w:r>
          </w:p>
          <w:p w14:paraId="6DD1C7F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4.4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25D33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6.58</w:t>
            </w:r>
          </w:p>
          <w:p w14:paraId="23EE462B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64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6B4E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5.08</w:t>
            </w:r>
          </w:p>
          <w:p w14:paraId="27565D6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4.81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B0D31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5.94</w:t>
            </w:r>
          </w:p>
          <w:p w14:paraId="5545EE89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5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CE08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5.58</w:t>
            </w:r>
          </w:p>
          <w:p w14:paraId="129E5DF5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4.1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73B6C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6.22</w:t>
            </w:r>
          </w:p>
          <w:p w14:paraId="3EFF79A6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18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A9FDB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69</w:t>
            </w:r>
          </w:p>
          <w:p w14:paraId="69038A7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49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003B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08</w:t>
            </w:r>
          </w:p>
          <w:p w14:paraId="3746A5F6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3.34)</w:t>
            </w:r>
          </w:p>
        </w:tc>
      </w:tr>
      <w:tr w:rsidR="00007306" w:rsidRPr="0023687C" w14:paraId="2F553F19" w14:textId="77777777" w:rsidTr="009E6772">
        <w:trPr>
          <w:trHeight w:val="94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7F559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Third Person Pronou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C135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78</w:t>
            </w:r>
          </w:p>
          <w:p w14:paraId="253F2A22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01AF2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31</w:t>
            </w:r>
          </w:p>
          <w:p w14:paraId="4D56590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4F33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41</w:t>
            </w:r>
          </w:p>
          <w:p w14:paraId="08220B3B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96A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73</w:t>
            </w:r>
          </w:p>
          <w:p w14:paraId="60412B5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82B3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61</w:t>
            </w:r>
          </w:p>
          <w:p w14:paraId="030F37A0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A9A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81</w:t>
            </w:r>
          </w:p>
          <w:p w14:paraId="14DA2BD0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F8157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76</w:t>
            </w:r>
          </w:p>
          <w:p w14:paraId="03A1919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C17E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95</w:t>
            </w:r>
          </w:p>
          <w:p w14:paraId="300E4AB8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85)</w:t>
            </w:r>
          </w:p>
        </w:tc>
      </w:tr>
      <w:tr w:rsidR="00007306" w:rsidRPr="0023687C" w14:paraId="12D6A27A" w14:textId="77777777" w:rsidTr="009E6772">
        <w:trPr>
          <w:trHeight w:val="94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27C25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Family and Frie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7E0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40</w:t>
            </w:r>
          </w:p>
          <w:p w14:paraId="488C52EB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5D7B0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.82</w:t>
            </w:r>
          </w:p>
          <w:p w14:paraId="5A4069D5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8E39F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15</w:t>
            </w:r>
          </w:p>
          <w:p w14:paraId="5FB14365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649E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.82</w:t>
            </w:r>
          </w:p>
          <w:p w14:paraId="1BE7BC98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AD9B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08</w:t>
            </w:r>
          </w:p>
          <w:p w14:paraId="00BF8B7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708DC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.96</w:t>
            </w:r>
          </w:p>
          <w:p w14:paraId="58FBC09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7DF3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.78</w:t>
            </w:r>
          </w:p>
          <w:p w14:paraId="27DACE3F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70023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.70</w:t>
            </w:r>
          </w:p>
          <w:p w14:paraId="433CE980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06)</w:t>
            </w:r>
          </w:p>
        </w:tc>
      </w:tr>
      <w:tr w:rsidR="00007306" w:rsidRPr="0023687C" w14:paraId="3E3A76D1" w14:textId="77777777" w:rsidTr="009E6772">
        <w:trPr>
          <w:trHeight w:val="94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3E707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Perceptual detai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2E70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5.70</w:t>
            </w:r>
          </w:p>
          <w:p w14:paraId="004628E7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BD739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6.62</w:t>
            </w:r>
          </w:p>
          <w:p w14:paraId="5B9C6D1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7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DDBC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6.65</w:t>
            </w:r>
          </w:p>
          <w:p w14:paraId="3DD133D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7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7277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5.72</w:t>
            </w:r>
          </w:p>
          <w:p w14:paraId="5496F627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6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157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6.61</w:t>
            </w:r>
          </w:p>
          <w:p w14:paraId="203AC4F6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CA77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5.98</w:t>
            </w:r>
          </w:p>
          <w:p w14:paraId="453DFA71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6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D9844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6.43</w:t>
            </w:r>
          </w:p>
          <w:p w14:paraId="05875308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903CB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6.32</w:t>
            </w:r>
          </w:p>
          <w:p w14:paraId="2A634AD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85)</w:t>
            </w:r>
          </w:p>
        </w:tc>
      </w:tr>
      <w:tr w:rsidR="00007306" w:rsidRPr="0023687C" w14:paraId="2C354FCF" w14:textId="77777777" w:rsidTr="009E6772">
        <w:trPr>
          <w:trHeight w:val="94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CF48F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Social detai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EFA7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2.94</w:t>
            </w:r>
          </w:p>
          <w:p w14:paraId="008BDCB6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EE30C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0.40</w:t>
            </w:r>
          </w:p>
          <w:p w14:paraId="3A790E4A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(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60470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1.65</w:t>
            </w:r>
          </w:p>
          <w:p w14:paraId="3A850CD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B3B6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1.42</w:t>
            </w:r>
          </w:p>
          <w:p w14:paraId="6A328BF9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0BA1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0.36</w:t>
            </w:r>
          </w:p>
          <w:p w14:paraId="585F7D50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5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73D0D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0.48</w:t>
            </w:r>
          </w:p>
          <w:p w14:paraId="47CE1781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6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88C6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9.54</w:t>
            </w:r>
          </w:p>
          <w:p w14:paraId="6DDF0B67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3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5734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9.75</w:t>
            </w:r>
          </w:p>
          <w:p w14:paraId="51E3D37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4.63)</w:t>
            </w:r>
          </w:p>
        </w:tc>
      </w:tr>
      <w:tr w:rsidR="00007306" w:rsidRPr="0023687C" w14:paraId="6BAFE1DB" w14:textId="77777777" w:rsidTr="009E6772">
        <w:trPr>
          <w:trHeight w:val="94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3732C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Positive Emo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109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24</w:t>
            </w:r>
          </w:p>
          <w:p w14:paraId="4FD72DC6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D256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35</w:t>
            </w:r>
          </w:p>
          <w:p w14:paraId="66A8D2B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83CB2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10</w:t>
            </w:r>
          </w:p>
          <w:p w14:paraId="522D7BCA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2C96D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14</w:t>
            </w:r>
          </w:p>
          <w:p w14:paraId="3E263AA8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13A0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62</w:t>
            </w:r>
          </w:p>
          <w:p w14:paraId="66EEBDBC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1C29D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4.77</w:t>
            </w:r>
          </w:p>
          <w:p w14:paraId="28C401C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47215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84</w:t>
            </w:r>
          </w:p>
          <w:p w14:paraId="2E1933BF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2EEFF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3.41</w:t>
            </w:r>
          </w:p>
          <w:p w14:paraId="77F7777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98)</w:t>
            </w:r>
          </w:p>
        </w:tc>
      </w:tr>
      <w:tr w:rsidR="00007306" w:rsidRPr="0023687C" w14:paraId="6849DDB9" w14:textId="77777777" w:rsidTr="009E6772">
        <w:trPr>
          <w:trHeight w:val="946"/>
        </w:trPr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7AAE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Negative Emo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4340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82</w:t>
            </w:r>
          </w:p>
          <w:p w14:paraId="53ABA027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BD0F4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65</w:t>
            </w:r>
          </w:p>
          <w:p w14:paraId="7DFC2A35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C1FF9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41</w:t>
            </w:r>
          </w:p>
          <w:p w14:paraId="769382DF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3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A90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41</w:t>
            </w:r>
          </w:p>
          <w:p w14:paraId="5E319A34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5B839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2.48</w:t>
            </w:r>
          </w:p>
          <w:p w14:paraId="00A93BCD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2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7D9D2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79</w:t>
            </w:r>
          </w:p>
          <w:p w14:paraId="661C4FE3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1B3EB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78</w:t>
            </w:r>
          </w:p>
          <w:p w14:paraId="78D03342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529A" w14:textId="77777777" w:rsidR="00007306" w:rsidRPr="0023687C" w:rsidRDefault="00007306" w:rsidP="009E677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>1.62</w:t>
            </w:r>
          </w:p>
          <w:p w14:paraId="72ACBFE0" w14:textId="77777777" w:rsidR="00007306" w:rsidRPr="0023687C" w:rsidRDefault="00007306" w:rsidP="009E67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687C">
              <w:rPr>
                <w:rFonts w:ascii="Times New Roman" w:hAnsi="Times New Roman" w:cs="Times New Roman"/>
              </w:rPr>
              <w:t xml:space="preserve">     (1.46)</w:t>
            </w:r>
          </w:p>
        </w:tc>
      </w:tr>
    </w:tbl>
    <w:p w14:paraId="74CBEB07" w14:textId="77777777" w:rsidR="00007306" w:rsidRPr="0023687C" w:rsidRDefault="00007306" w:rsidP="00007306">
      <w:pPr>
        <w:rPr>
          <w:rFonts w:ascii="Times New Roman" w:hAnsi="Times New Roman" w:cs="Times New Roman"/>
        </w:rPr>
      </w:pPr>
      <w:r w:rsidRPr="0023687C">
        <w:rPr>
          <w:rFonts w:ascii="Times New Roman" w:hAnsi="Times New Roman" w:cs="Times New Roman"/>
        </w:rPr>
        <w:t>Note: T = Truth; F = Fabrication.</w:t>
      </w:r>
    </w:p>
    <w:p w14:paraId="4E04702A" w14:textId="77777777" w:rsidR="00007306" w:rsidRPr="0023687C" w:rsidRDefault="00007306" w:rsidP="00007306">
      <w:pPr>
        <w:rPr>
          <w:rFonts w:ascii="Times New Roman" w:hAnsi="Times New Roman"/>
          <w:color w:val="auto"/>
          <w:sz w:val="20"/>
          <w:lang w:val="en-GB"/>
        </w:rPr>
      </w:pPr>
    </w:p>
    <w:p w14:paraId="1B4FE895" w14:textId="77777777" w:rsidR="00C36852" w:rsidRDefault="00975014">
      <w:bookmarkStart w:id="0" w:name="_GoBack"/>
      <w:bookmarkEnd w:id="0"/>
    </w:p>
    <w:sectPr w:rsidR="00C36852">
      <w:headerReference w:type="default" r:id="rId4"/>
      <w:pgSz w:w="12240" w:h="20160"/>
      <w:pgMar w:top="1560" w:right="1440" w:bottom="180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9F3BD8" w14:textId="77777777" w:rsidR="00BD4ABC" w:rsidRDefault="009750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306"/>
    <w:rsid w:val="00007306"/>
    <w:rsid w:val="00887EB4"/>
    <w:rsid w:val="00902B1D"/>
    <w:rsid w:val="00902B96"/>
    <w:rsid w:val="00975014"/>
    <w:rsid w:val="00C3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A4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0730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00730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007306"/>
    <w:rPr>
      <w:rFonts w:ascii="Times New Roman" w:eastAsia="Arial Unicode MS" w:hAnsi="Arial Unicode MS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Paul (Psychology)</dc:creator>
  <cp:keywords/>
  <dc:description/>
  <cp:lastModifiedBy>Taylor, Paul (Psychology)</cp:lastModifiedBy>
  <cp:revision>1</cp:revision>
  <dcterms:created xsi:type="dcterms:W3CDTF">2017-01-26T18:07:00Z</dcterms:created>
  <dcterms:modified xsi:type="dcterms:W3CDTF">2017-01-26T18:28:00Z</dcterms:modified>
</cp:coreProperties>
</file>